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5AB393" w14:textId="376A36A5" w:rsidR="000C350F" w:rsidRPr="000C350F" w:rsidRDefault="000C350F" w:rsidP="000C350F">
      <w:pPr>
        <w:spacing w:after="240"/>
        <w:rPr>
          <w:rFonts w:ascii="Times New Roman" w:hAnsi="Times New Roman" w:cs="Times New Roman"/>
          <w:b/>
          <w:bCs/>
          <w:lang w:val="en-CA"/>
        </w:rPr>
      </w:pPr>
      <w:r w:rsidRPr="000C350F">
        <w:rPr>
          <w:rFonts w:ascii="Times New Roman" w:hAnsi="Times New Roman" w:cs="Times New Roman"/>
          <w:b/>
          <w:bCs/>
          <w:lang w:val="en-CA"/>
        </w:rPr>
        <w:t xml:space="preserve">Supplementary file 3. Summary of AEP results between FXS and NT </w:t>
      </w:r>
      <w:proofErr w:type="spellStart"/>
      <w:r w:rsidRPr="000C350F">
        <w:rPr>
          <w:rFonts w:ascii="Times New Roman" w:hAnsi="Times New Roman" w:cs="Times New Roman"/>
          <w:b/>
          <w:bCs/>
          <w:lang w:val="en-CA"/>
        </w:rPr>
        <w:t>Ctrls</w:t>
      </w:r>
      <w:proofErr w:type="spellEnd"/>
      <w:r w:rsidRPr="000C350F">
        <w:rPr>
          <w:rFonts w:ascii="Times New Roman" w:hAnsi="Times New Roman" w:cs="Times New Roman"/>
          <w:b/>
          <w:bCs/>
          <w:lang w:val="en-CA"/>
        </w:rPr>
        <w:t>.</w:t>
      </w:r>
    </w:p>
    <w:tbl>
      <w:tblPr>
        <w:tblStyle w:val="GridTable1Light"/>
        <w:tblW w:w="9355" w:type="dxa"/>
        <w:tblInd w:w="5" w:type="dxa"/>
        <w:tblLook w:val="04A0" w:firstRow="1" w:lastRow="0" w:firstColumn="1" w:lastColumn="0" w:noHBand="0" w:noVBand="1"/>
      </w:tblPr>
      <w:tblGrid>
        <w:gridCol w:w="1996"/>
        <w:gridCol w:w="1977"/>
        <w:gridCol w:w="1678"/>
        <w:gridCol w:w="2046"/>
        <w:gridCol w:w="1658"/>
      </w:tblGrid>
      <w:tr w:rsidR="006B361A" w:rsidRPr="000C350F" w14:paraId="0F0DFF93" w14:textId="29EFF7FB" w:rsidTr="006B36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nil"/>
              <w:left w:val="nil"/>
            </w:tcBorders>
          </w:tcPr>
          <w:p w14:paraId="308BDEA2" w14:textId="41C492BF" w:rsidR="006B361A" w:rsidRPr="000C350F" w:rsidRDefault="006B361A" w:rsidP="00CF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EP</w:t>
            </w:r>
          </w:p>
        </w:tc>
        <w:tc>
          <w:tcPr>
            <w:tcW w:w="1977" w:type="dxa"/>
            <w:tcBorders>
              <w:top w:val="nil"/>
              <w:right w:val="nil"/>
            </w:tcBorders>
          </w:tcPr>
          <w:p w14:paraId="00E8B1A4" w14:textId="05022C44" w:rsidR="006B361A" w:rsidRPr="000C350F" w:rsidRDefault="006B361A" w:rsidP="00CF374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actions</w:t>
            </w:r>
          </w:p>
        </w:tc>
        <w:tc>
          <w:tcPr>
            <w:tcW w:w="1678" w:type="dxa"/>
            <w:tcBorders>
              <w:top w:val="nil"/>
              <w:right w:val="nil"/>
            </w:tcBorders>
          </w:tcPr>
          <w:p w14:paraId="79F38A4F" w14:textId="08FFF65A" w:rsidR="006B361A" w:rsidRPr="000C350F" w:rsidRDefault="006B361A" w:rsidP="00CF374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2046" w:type="dxa"/>
            <w:tcBorders>
              <w:top w:val="nil"/>
              <w:right w:val="nil"/>
            </w:tcBorders>
          </w:tcPr>
          <w:p w14:paraId="30A16F7C" w14:textId="6AB9D740" w:rsidR="006B361A" w:rsidRPr="000C350F" w:rsidRDefault="006B361A" w:rsidP="00CF374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irwise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arisons</w:t>
            </w:r>
            <w:proofErr w:type="spellEnd"/>
          </w:p>
        </w:tc>
        <w:tc>
          <w:tcPr>
            <w:tcW w:w="1658" w:type="dxa"/>
            <w:tcBorders>
              <w:top w:val="nil"/>
              <w:right w:val="nil"/>
            </w:tcBorders>
          </w:tcPr>
          <w:p w14:paraId="7609194B" w14:textId="36C651AF" w:rsidR="006B361A" w:rsidRPr="000C350F" w:rsidRDefault="006B361A" w:rsidP="00CF374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relations</w:t>
            </w:r>
            <w:proofErr w:type="spellEnd"/>
          </w:p>
        </w:tc>
      </w:tr>
      <w:tr w:rsidR="006B361A" w:rsidRPr="000C350F" w14:paraId="77B7DE21" w14:textId="561C4C87" w:rsidTr="006B36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single" w:sz="4" w:space="0" w:color="auto"/>
              <w:left w:val="nil"/>
              <w:bottom w:val="nil"/>
            </w:tcBorders>
          </w:tcPr>
          <w:p w14:paraId="4B53BA99" w14:textId="39D1D66C" w:rsidR="006B361A" w:rsidRPr="000C350F" w:rsidRDefault="006B361A" w:rsidP="00635AD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1 standard stimuli</w:t>
            </w:r>
          </w:p>
        </w:tc>
        <w:tc>
          <w:tcPr>
            <w:tcW w:w="1977" w:type="dxa"/>
            <w:tcBorders>
              <w:top w:val="single" w:sz="4" w:space="0" w:color="auto"/>
              <w:bottom w:val="nil"/>
            </w:tcBorders>
          </w:tcPr>
          <w:p w14:paraId="662A4C15" w14:textId="77777777" w:rsidR="006B361A" w:rsidRPr="000C350F" w:rsidRDefault="006B361A" w:rsidP="00635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nil"/>
              <w:right w:val="nil"/>
            </w:tcBorders>
          </w:tcPr>
          <w:p w14:paraId="7FB5ACEC" w14:textId="77777777" w:rsidR="006B361A" w:rsidRPr="000C350F" w:rsidRDefault="006B361A" w:rsidP="00635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46" w:type="dxa"/>
            <w:tcBorders>
              <w:top w:val="single" w:sz="4" w:space="0" w:color="auto"/>
              <w:bottom w:val="nil"/>
              <w:right w:val="nil"/>
            </w:tcBorders>
          </w:tcPr>
          <w:p w14:paraId="4C1FEFFA" w14:textId="77777777" w:rsidR="006B361A" w:rsidRPr="000C350F" w:rsidRDefault="006B361A" w:rsidP="00635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4" w:space="0" w:color="auto"/>
              <w:bottom w:val="nil"/>
              <w:right w:val="nil"/>
            </w:tcBorders>
          </w:tcPr>
          <w:p w14:paraId="16B0C1AB" w14:textId="77777777" w:rsidR="006B361A" w:rsidRPr="000C350F" w:rsidRDefault="006B361A" w:rsidP="00635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B361A" w:rsidRPr="000C350F" w14:paraId="70DEA264" w14:textId="160282CF" w:rsidTr="006B36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nil"/>
              <w:left w:val="nil"/>
              <w:bottom w:val="nil"/>
            </w:tcBorders>
          </w:tcPr>
          <w:p w14:paraId="63D196B1" w14:textId="421BC760" w:rsidR="006B361A" w:rsidRPr="000C350F" w:rsidRDefault="006B361A" w:rsidP="00635ADF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C35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mplitude</w:t>
            </w:r>
            <w:r w:rsidRPr="000C35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6209050A" w14:textId="77777777" w:rsidR="006B361A" w:rsidRPr="000C350F" w:rsidRDefault="006B361A" w:rsidP="00CF37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 Cz :</w:t>
            </w:r>
          </w:p>
          <w:p w14:paraId="3DFEAFD8" w14:textId="77777777" w:rsidR="006B361A" w:rsidRPr="000C350F" w:rsidRDefault="006B361A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bituation*Group interaction (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 xml:space="preserve">1,79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= 5.02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= .028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= .06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  <w:p w14:paraId="7A8EE421" w14:textId="221A0200" w:rsidR="006B361A" w:rsidRPr="000C350F" w:rsidRDefault="006B361A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678" w:type="dxa"/>
            <w:tcBorders>
              <w:top w:val="nil"/>
              <w:bottom w:val="nil"/>
              <w:right w:val="nil"/>
            </w:tcBorders>
          </w:tcPr>
          <w:p w14:paraId="49C92C44" w14:textId="108CEF8F" w:rsidR="006B361A" w:rsidRPr="000C350F" w:rsidRDefault="006B361A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: Age effect (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79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6.12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.015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= .07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)</w:t>
            </w:r>
          </w:p>
          <w:p w14:paraId="5B68009A" w14:textId="09CF0C41" w:rsidR="006B361A" w:rsidRPr="000C350F" w:rsidRDefault="006B361A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: Age effect (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78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4.78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.032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= .06)</w:t>
            </w:r>
          </w:p>
          <w:p w14:paraId="56D2D267" w14:textId="45B415FA" w:rsidR="006B361A" w:rsidRPr="000C350F" w:rsidRDefault="006B361A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046" w:type="dxa"/>
            <w:tcBorders>
              <w:top w:val="nil"/>
              <w:bottom w:val="nil"/>
              <w:right w:val="nil"/>
            </w:tcBorders>
          </w:tcPr>
          <w:p w14:paraId="29AB891B" w14:textId="77777777" w:rsidR="006B361A" w:rsidRPr="000C350F" w:rsidRDefault="006B361A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: S1 lower in FXS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.01), habituation in NT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trls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14)</w:t>
            </w:r>
          </w:p>
          <w:p w14:paraId="1D7F7FD2" w14:textId="0BD793EC" w:rsidR="006B361A" w:rsidRPr="000C350F" w:rsidRDefault="006B361A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: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H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abituation in NT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trls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6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1658" w:type="dxa"/>
            <w:tcBorders>
              <w:top w:val="nil"/>
              <w:bottom w:val="nil"/>
              <w:right w:val="nil"/>
            </w:tcBorders>
          </w:tcPr>
          <w:p w14:paraId="6083B9B0" w14:textId="1A856688" w:rsidR="006B361A" w:rsidRPr="000C350F" w:rsidRDefault="000C4910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S1 in NT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trls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-.34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.022) and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-.3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2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8)</w:t>
            </w:r>
          </w:p>
          <w:p w14:paraId="7960EFD3" w14:textId="40694B77" w:rsidR="000C4910" w:rsidRPr="000C350F" w:rsidRDefault="000C4910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PrecDev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in NT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trls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-.3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7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) </w:t>
            </w:r>
          </w:p>
        </w:tc>
      </w:tr>
      <w:tr w:rsidR="006B361A" w:rsidRPr="000C350F" w14:paraId="27487C2E" w14:textId="16DD6D70" w:rsidTr="006B36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nil"/>
              <w:left w:val="nil"/>
              <w:bottom w:val="nil"/>
            </w:tcBorders>
          </w:tcPr>
          <w:p w14:paraId="731B739B" w14:textId="147DD7B0" w:rsidR="006B361A" w:rsidRPr="000C350F" w:rsidRDefault="006B361A" w:rsidP="00CF374E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 w:rsidRPr="000C35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atenc</w:t>
            </w:r>
            <w:r w:rsidRPr="000C35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es</w:t>
            </w:r>
            <w:proofErr w:type="spellEnd"/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4774061E" w14:textId="017DBDE0" w:rsidR="006B361A" w:rsidRPr="000C350F" w:rsidRDefault="006B361A" w:rsidP="000E21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678" w:type="dxa"/>
            <w:tcBorders>
              <w:top w:val="nil"/>
              <w:bottom w:val="nil"/>
              <w:right w:val="nil"/>
            </w:tcBorders>
          </w:tcPr>
          <w:p w14:paraId="37921DAF" w14:textId="6715E224" w:rsidR="006B361A" w:rsidRPr="000C350F" w:rsidRDefault="006B361A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: Group effect 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84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11.38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.001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= .12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)</w:t>
            </w:r>
          </w:p>
          <w:p w14:paraId="40E188C3" w14:textId="3FDC7B2A" w:rsidR="006B361A" w:rsidRPr="000C350F" w:rsidRDefault="006B361A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: Group effect 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84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4.98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.028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= .06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)</w:t>
            </w:r>
          </w:p>
        </w:tc>
        <w:tc>
          <w:tcPr>
            <w:tcW w:w="2046" w:type="dxa"/>
            <w:tcBorders>
              <w:top w:val="nil"/>
              <w:bottom w:val="nil"/>
              <w:right w:val="nil"/>
            </w:tcBorders>
          </w:tcPr>
          <w:p w14:paraId="140DEE69" w14:textId="059359DE" w:rsidR="006B361A" w:rsidRPr="000C350F" w:rsidRDefault="006B361A" w:rsidP="000E21E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: Shorter latencies in FXS for both stimulus types (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S1: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>p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= .0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3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;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PrecDev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: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8)</w:t>
            </w:r>
          </w:p>
        </w:tc>
        <w:tc>
          <w:tcPr>
            <w:tcW w:w="1658" w:type="dxa"/>
            <w:tcBorders>
              <w:top w:val="nil"/>
              <w:bottom w:val="nil"/>
              <w:right w:val="nil"/>
            </w:tcBorders>
          </w:tcPr>
          <w:p w14:paraId="47BC17DC" w14:textId="6A081D16" w:rsidR="006B361A" w:rsidRPr="000C350F" w:rsidRDefault="00E53CC1" w:rsidP="00E53CC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S1 in FXS 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3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9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1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)</w:t>
            </w:r>
          </w:p>
        </w:tc>
      </w:tr>
      <w:tr w:rsidR="006B361A" w:rsidRPr="000C350F" w14:paraId="5D2D4C22" w14:textId="15EC3947" w:rsidTr="006B36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single" w:sz="4" w:space="0" w:color="auto"/>
              <w:left w:val="nil"/>
              <w:bottom w:val="nil"/>
            </w:tcBorders>
          </w:tcPr>
          <w:p w14:paraId="22D0B44C" w14:textId="10D3B1A7" w:rsidR="006B361A" w:rsidRPr="000C350F" w:rsidRDefault="006B361A" w:rsidP="00635AD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1 standard stimuli</w:t>
            </w:r>
          </w:p>
        </w:tc>
        <w:tc>
          <w:tcPr>
            <w:tcW w:w="1977" w:type="dxa"/>
            <w:tcBorders>
              <w:top w:val="single" w:sz="4" w:space="0" w:color="auto"/>
              <w:bottom w:val="nil"/>
            </w:tcBorders>
          </w:tcPr>
          <w:p w14:paraId="3BA19B4E" w14:textId="77777777" w:rsidR="006B361A" w:rsidRPr="000C350F" w:rsidRDefault="006B361A" w:rsidP="00635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nil"/>
              <w:right w:val="nil"/>
            </w:tcBorders>
          </w:tcPr>
          <w:p w14:paraId="41CFD50E" w14:textId="77777777" w:rsidR="006B361A" w:rsidRPr="000C350F" w:rsidRDefault="006B361A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6" w:type="dxa"/>
            <w:tcBorders>
              <w:top w:val="single" w:sz="4" w:space="0" w:color="auto"/>
              <w:bottom w:val="nil"/>
              <w:right w:val="nil"/>
            </w:tcBorders>
          </w:tcPr>
          <w:p w14:paraId="4792EB2F" w14:textId="77777777" w:rsidR="006B361A" w:rsidRPr="000C350F" w:rsidRDefault="006B361A" w:rsidP="00635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4" w:space="0" w:color="auto"/>
              <w:bottom w:val="nil"/>
              <w:right w:val="nil"/>
            </w:tcBorders>
          </w:tcPr>
          <w:p w14:paraId="225E10EB" w14:textId="77777777" w:rsidR="006B361A" w:rsidRPr="000C350F" w:rsidRDefault="006B361A" w:rsidP="00635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B361A" w:rsidRPr="000C350F" w14:paraId="60A2CBC2" w14:textId="0DBBBCB9" w:rsidTr="006B36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nil"/>
              <w:left w:val="nil"/>
              <w:bottom w:val="nil"/>
            </w:tcBorders>
          </w:tcPr>
          <w:p w14:paraId="67996653" w14:textId="245315FB" w:rsidR="006B361A" w:rsidRPr="000C350F" w:rsidRDefault="006B361A" w:rsidP="00CF374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35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mplitude</w:t>
            </w:r>
            <w:r w:rsidRPr="000C35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</w:t>
            </w:r>
          </w:p>
          <w:p w14:paraId="02F77225" w14:textId="207F1FE4" w:rsidR="006B361A" w:rsidRPr="000C350F" w:rsidRDefault="006B361A" w:rsidP="00635ADF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0F23D155" w14:textId="0D2BF71D" w:rsidR="006B361A" w:rsidRPr="000C350F" w:rsidRDefault="006B361A" w:rsidP="00635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678" w:type="dxa"/>
            <w:tcBorders>
              <w:top w:val="nil"/>
              <w:bottom w:val="nil"/>
              <w:right w:val="nil"/>
            </w:tcBorders>
          </w:tcPr>
          <w:p w14:paraId="5743D528" w14:textId="77777777" w:rsidR="006B361A" w:rsidRPr="000C350F" w:rsidRDefault="006B361A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: Age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(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80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31.71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&lt; .001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= .28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) and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Group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 (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80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38.25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&lt; .001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= .32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) effects</w:t>
            </w:r>
          </w:p>
          <w:p w14:paraId="3E7AD232" w14:textId="77777777" w:rsidR="006B361A" w:rsidRPr="000C350F" w:rsidRDefault="006B361A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: Age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(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81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35.25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&lt; .001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= .30)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 and Group (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81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33.63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&lt; .001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= .29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) effects</w:t>
            </w:r>
          </w:p>
          <w:p w14:paraId="4C3D2434" w14:textId="7560179A" w:rsidR="006B361A" w:rsidRPr="000C350F" w:rsidRDefault="006B361A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</w:pPr>
          </w:p>
        </w:tc>
        <w:tc>
          <w:tcPr>
            <w:tcW w:w="2046" w:type="dxa"/>
            <w:tcBorders>
              <w:top w:val="nil"/>
              <w:bottom w:val="nil"/>
              <w:right w:val="nil"/>
            </w:tcBorders>
          </w:tcPr>
          <w:p w14:paraId="5A7B0DA7" w14:textId="083818EB" w:rsidR="006B361A" w:rsidRPr="000C350F" w:rsidRDefault="006B361A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Higher amplitudes in FXS for both stimulus types in both ROIs (all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&lt; .001)</w:t>
            </w:r>
          </w:p>
          <w:p w14:paraId="2E3BF7AF" w14:textId="40853FFF" w:rsidR="006B361A" w:rsidRPr="000C350F" w:rsidRDefault="006B361A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  <w:p w14:paraId="1DB38B29" w14:textId="77777777" w:rsidR="006B361A" w:rsidRPr="000C350F" w:rsidRDefault="006B361A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  <w:p w14:paraId="62101137" w14:textId="5B77A6FF" w:rsidR="006B361A" w:rsidRPr="000C350F" w:rsidRDefault="006B361A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658" w:type="dxa"/>
            <w:tcBorders>
              <w:top w:val="nil"/>
              <w:bottom w:val="nil"/>
              <w:right w:val="nil"/>
            </w:tcBorders>
          </w:tcPr>
          <w:p w14:paraId="4F242B09" w14:textId="77777777" w:rsidR="006B361A" w:rsidRPr="000C350F" w:rsidRDefault="000C4910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PrecDev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in FXS 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-.3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2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9) and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-.3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4)</w:t>
            </w:r>
          </w:p>
          <w:p w14:paraId="4A5FD5DC" w14:textId="77777777" w:rsidR="000C4910" w:rsidRPr="000C350F" w:rsidRDefault="000C4910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S1 in NT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trls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-.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60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&lt;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.0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01) and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-.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68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&lt;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.0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1)</w:t>
            </w:r>
          </w:p>
          <w:p w14:paraId="7643C545" w14:textId="16A97BC6" w:rsidR="000C4910" w:rsidRPr="000C350F" w:rsidRDefault="000C4910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PrecDev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in NT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trls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-.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58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&lt;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.0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01) and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-.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56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&lt;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.0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1)</w:t>
            </w:r>
          </w:p>
        </w:tc>
      </w:tr>
      <w:tr w:rsidR="006B361A" w:rsidRPr="000C350F" w14:paraId="0A9784A6" w14:textId="20F3CD86" w:rsidTr="006B36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nil"/>
              <w:left w:val="nil"/>
              <w:bottom w:val="nil"/>
            </w:tcBorders>
          </w:tcPr>
          <w:p w14:paraId="7273BA41" w14:textId="3F8399F7" w:rsidR="006B361A" w:rsidRPr="000C350F" w:rsidRDefault="006B361A" w:rsidP="00CF374E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0C35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atencies</w:t>
            </w:r>
            <w:proofErr w:type="spellEnd"/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7CF74C42" w14:textId="77777777" w:rsidR="006B361A" w:rsidRPr="000C350F" w:rsidRDefault="006B361A" w:rsidP="00DE3A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proofErr w:type="gram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: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</w:t>
            </w:r>
          </w:p>
          <w:p w14:paraId="5CBD46F9" w14:textId="498E8E56" w:rsidR="006B361A" w:rsidRPr="000C350F" w:rsidRDefault="006B361A" w:rsidP="00DE3A0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Latency*Group interaction (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83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7.00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.01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= .08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)</w:t>
            </w:r>
          </w:p>
        </w:tc>
        <w:tc>
          <w:tcPr>
            <w:tcW w:w="1678" w:type="dxa"/>
            <w:tcBorders>
              <w:top w:val="nil"/>
              <w:bottom w:val="nil"/>
              <w:right w:val="nil"/>
            </w:tcBorders>
          </w:tcPr>
          <w:p w14:paraId="7FA4BE9B" w14:textId="77777777" w:rsidR="006B361A" w:rsidRPr="000C350F" w:rsidRDefault="006B361A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: Group effect (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84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13.85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&lt; .001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= .14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)</w:t>
            </w:r>
          </w:p>
          <w:p w14:paraId="6458A5EE" w14:textId="3A36CB8D" w:rsidR="006B361A" w:rsidRPr="000C350F" w:rsidRDefault="006B361A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: Group effect (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83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lastRenderedPageBreak/>
              <w:t xml:space="preserve">7.12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.009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= .08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)</w:t>
            </w:r>
          </w:p>
        </w:tc>
        <w:tc>
          <w:tcPr>
            <w:tcW w:w="2046" w:type="dxa"/>
            <w:tcBorders>
              <w:top w:val="nil"/>
              <w:bottom w:val="nil"/>
              <w:right w:val="nil"/>
            </w:tcBorders>
          </w:tcPr>
          <w:p w14:paraId="45EBB863" w14:textId="1CBA9D22" w:rsidR="006B361A" w:rsidRPr="000C350F" w:rsidRDefault="006B361A" w:rsidP="00195A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lastRenderedPageBreak/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: Longer SI latency in FXS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&lt; .001)</w:t>
            </w:r>
          </w:p>
          <w:p w14:paraId="37E295BF" w14:textId="44416B35" w:rsidR="006B361A" w:rsidRPr="000C350F" w:rsidRDefault="006B361A" w:rsidP="00195A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: Longer SI latency in FXS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&lt; .001)</w:t>
            </w:r>
          </w:p>
        </w:tc>
        <w:tc>
          <w:tcPr>
            <w:tcW w:w="1658" w:type="dxa"/>
            <w:tcBorders>
              <w:top w:val="nil"/>
              <w:bottom w:val="nil"/>
              <w:right w:val="nil"/>
            </w:tcBorders>
          </w:tcPr>
          <w:p w14:paraId="6C6DEC73" w14:textId="77777777" w:rsidR="006B361A" w:rsidRPr="000C350F" w:rsidRDefault="00E53CC1" w:rsidP="00E53CC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S1 in FXS 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-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.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5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8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  <w:p w14:paraId="44203EE8" w14:textId="786962A8" w:rsidR="00E53CC1" w:rsidRPr="000C350F" w:rsidRDefault="00E53CC1" w:rsidP="00E53CC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S1 in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NT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trls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3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2)</w:t>
            </w:r>
          </w:p>
        </w:tc>
      </w:tr>
      <w:tr w:rsidR="006B361A" w:rsidRPr="000C350F" w14:paraId="333AB05D" w14:textId="241A3116" w:rsidTr="006B36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single" w:sz="4" w:space="0" w:color="auto"/>
              <w:left w:val="nil"/>
              <w:bottom w:val="nil"/>
            </w:tcBorders>
          </w:tcPr>
          <w:p w14:paraId="3C5BB6ED" w14:textId="5F7C3DE8" w:rsidR="006B361A" w:rsidRPr="000C350F" w:rsidRDefault="006B361A" w:rsidP="00635AD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2 standard stimuli</w:t>
            </w:r>
          </w:p>
        </w:tc>
        <w:tc>
          <w:tcPr>
            <w:tcW w:w="1977" w:type="dxa"/>
            <w:tcBorders>
              <w:top w:val="single" w:sz="4" w:space="0" w:color="auto"/>
              <w:bottom w:val="nil"/>
            </w:tcBorders>
          </w:tcPr>
          <w:p w14:paraId="258582C2" w14:textId="77777777" w:rsidR="006B361A" w:rsidRPr="000C350F" w:rsidRDefault="006B361A" w:rsidP="00635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nil"/>
              <w:right w:val="nil"/>
            </w:tcBorders>
          </w:tcPr>
          <w:p w14:paraId="0DF60C18" w14:textId="77777777" w:rsidR="006B361A" w:rsidRPr="000C350F" w:rsidRDefault="006B361A" w:rsidP="00635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6" w:type="dxa"/>
            <w:tcBorders>
              <w:top w:val="single" w:sz="4" w:space="0" w:color="auto"/>
              <w:bottom w:val="nil"/>
              <w:right w:val="nil"/>
            </w:tcBorders>
          </w:tcPr>
          <w:p w14:paraId="20835A45" w14:textId="77777777" w:rsidR="006B361A" w:rsidRPr="000C350F" w:rsidRDefault="006B361A" w:rsidP="00635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4" w:space="0" w:color="auto"/>
              <w:bottom w:val="nil"/>
              <w:right w:val="nil"/>
            </w:tcBorders>
          </w:tcPr>
          <w:p w14:paraId="1BD9D490" w14:textId="77777777" w:rsidR="006B361A" w:rsidRPr="000C350F" w:rsidRDefault="006B361A" w:rsidP="00635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B361A" w:rsidRPr="000C350F" w14:paraId="35B4E019" w14:textId="0EBC5B4D" w:rsidTr="006B36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nil"/>
              <w:left w:val="nil"/>
              <w:bottom w:val="nil"/>
            </w:tcBorders>
          </w:tcPr>
          <w:p w14:paraId="6D8CA9BD" w14:textId="677CA9E5" w:rsidR="006B361A" w:rsidRPr="000C350F" w:rsidRDefault="006B361A" w:rsidP="00CF374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35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Amplitudes </w:t>
            </w:r>
            <w:r w:rsidRPr="000C35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3DEDF4B4" w14:textId="09E1B053" w:rsidR="006B361A" w:rsidRPr="000C350F" w:rsidRDefault="006B361A" w:rsidP="00635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  <w:p w14:paraId="48589C37" w14:textId="37F7A56B" w:rsidR="006B361A" w:rsidRPr="000C350F" w:rsidRDefault="006B361A" w:rsidP="00635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  <w:right w:val="nil"/>
            </w:tcBorders>
          </w:tcPr>
          <w:p w14:paraId="18A392B6" w14:textId="4D9178B0" w:rsidR="006B361A" w:rsidRPr="000C350F" w:rsidRDefault="006B361A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: Group effect (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84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6.86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.01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= .08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)</w:t>
            </w:r>
          </w:p>
          <w:p w14:paraId="6B7DFA60" w14:textId="77777777" w:rsidR="006B361A" w:rsidRPr="000C350F" w:rsidRDefault="006B361A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: Age (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79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4.17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.044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= .05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) and Group (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79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13.66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&lt; .001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= .15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) effects</w:t>
            </w:r>
          </w:p>
          <w:p w14:paraId="2E9F70BD" w14:textId="00FC1447" w:rsidR="006B361A" w:rsidRPr="000C350F" w:rsidRDefault="006B361A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046" w:type="dxa"/>
            <w:tcBorders>
              <w:top w:val="nil"/>
              <w:bottom w:val="nil"/>
              <w:right w:val="nil"/>
            </w:tcBorders>
          </w:tcPr>
          <w:p w14:paraId="70C89B4A" w14:textId="22FB3B25" w:rsidR="006B361A" w:rsidRPr="000C350F" w:rsidRDefault="006B361A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: Both stimulus types higher in FXS (S1: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>p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= .032;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PrecDev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: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14)</w:t>
            </w:r>
          </w:p>
          <w:p w14:paraId="66BD29FC" w14:textId="3200DD89" w:rsidR="006B361A" w:rsidRPr="000C350F" w:rsidRDefault="006B361A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: Both stimulus types higher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in FXS (S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: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>p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= .0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5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;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PrecDev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: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&lt;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.0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1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. Small habituation in NT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trls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5)</w:t>
            </w:r>
          </w:p>
          <w:p w14:paraId="06841BAB" w14:textId="0200907A" w:rsidR="006B361A" w:rsidRPr="000C350F" w:rsidRDefault="006B361A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658" w:type="dxa"/>
            <w:tcBorders>
              <w:top w:val="nil"/>
              <w:bottom w:val="nil"/>
              <w:right w:val="nil"/>
            </w:tcBorders>
          </w:tcPr>
          <w:p w14:paraId="0D6EFA18" w14:textId="77777777" w:rsidR="006B361A" w:rsidRPr="000C350F" w:rsidRDefault="000C4910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PrecDev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in FXS 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3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5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5)</w:t>
            </w:r>
          </w:p>
          <w:p w14:paraId="6B075B48" w14:textId="6C41D7D0" w:rsidR="000C4910" w:rsidRPr="000C350F" w:rsidRDefault="000C4910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6B361A" w:rsidRPr="000C350F" w14:paraId="09814B87" w14:textId="1445CFD8" w:rsidTr="006B36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nil"/>
              <w:left w:val="nil"/>
              <w:bottom w:val="nil"/>
            </w:tcBorders>
          </w:tcPr>
          <w:p w14:paraId="53204F31" w14:textId="704CBEE3" w:rsidR="006B361A" w:rsidRPr="000C350F" w:rsidRDefault="006B361A" w:rsidP="00CF374E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0C35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atencies</w:t>
            </w:r>
            <w:proofErr w:type="spellEnd"/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198AE7DD" w14:textId="4D671C59" w:rsidR="006B361A" w:rsidRPr="000C350F" w:rsidRDefault="006B361A" w:rsidP="00635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678" w:type="dxa"/>
            <w:tcBorders>
              <w:top w:val="nil"/>
              <w:bottom w:val="nil"/>
              <w:right w:val="nil"/>
            </w:tcBorders>
          </w:tcPr>
          <w:p w14:paraId="39249F46" w14:textId="77777777" w:rsidR="006B361A" w:rsidRPr="000C350F" w:rsidRDefault="006B361A" w:rsidP="002412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: Group effect 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83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16.77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&lt; .001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= .17)</w:t>
            </w:r>
          </w:p>
          <w:p w14:paraId="00EDD3B1" w14:textId="4CFF049D" w:rsidR="006B361A" w:rsidRPr="000C350F" w:rsidRDefault="006B361A" w:rsidP="002412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: Group effect (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84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22.52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&lt; .001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= .21)</w:t>
            </w:r>
          </w:p>
        </w:tc>
        <w:tc>
          <w:tcPr>
            <w:tcW w:w="2046" w:type="dxa"/>
            <w:tcBorders>
              <w:top w:val="nil"/>
              <w:bottom w:val="nil"/>
              <w:right w:val="nil"/>
            </w:tcBorders>
          </w:tcPr>
          <w:p w14:paraId="3EDEEEF0" w14:textId="38537EFB" w:rsidR="006B361A" w:rsidRPr="000C350F" w:rsidRDefault="006B361A" w:rsidP="002412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Longer S1 latencies in FXS in both ROIs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&lt; .001) and longer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PrecDev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latencies 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.015) and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8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1658" w:type="dxa"/>
            <w:tcBorders>
              <w:top w:val="nil"/>
              <w:bottom w:val="nil"/>
              <w:right w:val="nil"/>
            </w:tcBorders>
          </w:tcPr>
          <w:p w14:paraId="37121B47" w14:textId="77777777" w:rsidR="006B361A" w:rsidRPr="000C350F" w:rsidRDefault="00E53CC1" w:rsidP="002412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S1 in NT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trls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1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5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  <w:p w14:paraId="55436084" w14:textId="39D73316" w:rsidR="00E53CC1" w:rsidRPr="000C350F" w:rsidRDefault="00E53CC1" w:rsidP="002412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PrecDev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in NT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trls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3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6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5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and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3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9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8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</w:tr>
      <w:tr w:rsidR="006B361A" w:rsidRPr="000C350F" w14:paraId="7C86C07A" w14:textId="14DA99FF" w:rsidTr="006B36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single" w:sz="4" w:space="0" w:color="auto"/>
              <w:left w:val="nil"/>
              <w:bottom w:val="nil"/>
            </w:tcBorders>
          </w:tcPr>
          <w:p w14:paraId="2800DA58" w14:textId="6240A2E3" w:rsidR="006B361A" w:rsidRPr="000C350F" w:rsidRDefault="006B361A" w:rsidP="00AB3AFC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N2 standard stimuli</w:t>
            </w:r>
          </w:p>
        </w:tc>
        <w:tc>
          <w:tcPr>
            <w:tcW w:w="1977" w:type="dxa"/>
            <w:tcBorders>
              <w:top w:val="single" w:sz="4" w:space="0" w:color="auto"/>
              <w:bottom w:val="nil"/>
            </w:tcBorders>
          </w:tcPr>
          <w:p w14:paraId="43C52A20" w14:textId="77777777" w:rsidR="006B361A" w:rsidRPr="000C350F" w:rsidRDefault="006B361A" w:rsidP="00635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nil"/>
              <w:right w:val="nil"/>
            </w:tcBorders>
          </w:tcPr>
          <w:p w14:paraId="7DEDE463" w14:textId="77777777" w:rsidR="006B361A" w:rsidRPr="000C350F" w:rsidRDefault="006B361A" w:rsidP="00635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046" w:type="dxa"/>
            <w:tcBorders>
              <w:top w:val="single" w:sz="4" w:space="0" w:color="auto"/>
              <w:bottom w:val="nil"/>
              <w:right w:val="nil"/>
            </w:tcBorders>
          </w:tcPr>
          <w:p w14:paraId="2A5FB735" w14:textId="77777777" w:rsidR="006B361A" w:rsidRPr="000C350F" w:rsidRDefault="006B361A" w:rsidP="00635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658" w:type="dxa"/>
            <w:tcBorders>
              <w:top w:val="single" w:sz="4" w:space="0" w:color="auto"/>
              <w:bottom w:val="nil"/>
              <w:right w:val="nil"/>
            </w:tcBorders>
          </w:tcPr>
          <w:p w14:paraId="215290A6" w14:textId="77777777" w:rsidR="006B361A" w:rsidRPr="000C350F" w:rsidRDefault="006B361A" w:rsidP="00635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6B361A" w:rsidRPr="000C350F" w14:paraId="3C55C0B4" w14:textId="7783EEF1" w:rsidTr="006B36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nil"/>
              <w:left w:val="nil"/>
              <w:bottom w:val="nil"/>
            </w:tcBorders>
          </w:tcPr>
          <w:p w14:paraId="6DDC5F89" w14:textId="37B2FA09" w:rsidR="006B361A" w:rsidRPr="000C350F" w:rsidRDefault="006B361A" w:rsidP="00036CED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Amplitudes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3A4A09A0" w14:textId="5F2EA5AC" w:rsidR="006B361A" w:rsidRPr="000C350F" w:rsidRDefault="006B361A" w:rsidP="00635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NS</w:t>
            </w:r>
          </w:p>
        </w:tc>
        <w:tc>
          <w:tcPr>
            <w:tcW w:w="1678" w:type="dxa"/>
            <w:tcBorders>
              <w:top w:val="nil"/>
              <w:bottom w:val="nil"/>
              <w:right w:val="nil"/>
            </w:tcBorders>
          </w:tcPr>
          <w:p w14:paraId="6AF97639" w14:textId="77777777" w:rsidR="006B361A" w:rsidRPr="000C350F" w:rsidRDefault="006B361A" w:rsidP="000E21E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: Age effect (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81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7.91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.006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= .09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)</w:t>
            </w:r>
          </w:p>
          <w:p w14:paraId="3E87DC78" w14:textId="77777777" w:rsidR="006B361A" w:rsidRPr="000C350F" w:rsidRDefault="006B361A" w:rsidP="000E21E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: Age effect (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80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16.67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&lt; .001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= .17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  <w:p w14:paraId="45600688" w14:textId="087FBE07" w:rsidR="006B361A" w:rsidRPr="000C350F" w:rsidRDefault="006B361A" w:rsidP="000E21E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046" w:type="dxa"/>
            <w:tcBorders>
              <w:top w:val="nil"/>
              <w:bottom w:val="nil"/>
              <w:right w:val="nil"/>
            </w:tcBorders>
          </w:tcPr>
          <w:p w14:paraId="0FE76D38" w14:textId="368B9274" w:rsidR="006B361A" w:rsidRPr="000C350F" w:rsidRDefault="006B361A" w:rsidP="00635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NS</w:t>
            </w:r>
          </w:p>
        </w:tc>
        <w:tc>
          <w:tcPr>
            <w:tcW w:w="1658" w:type="dxa"/>
            <w:tcBorders>
              <w:top w:val="nil"/>
              <w:bottom w:val="nil"/>
              <w:right w:val="nil"/>
            </w:tcBorders>
          </w:tcPr>
          <w:p w14:paraId="1757AE92" w14:textId="7F00C492" w:rsidR="006B361A" w:rsidRPr="000C350F" w:rsidRDefault="000C4910" w:rsidP="000C491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S1 in NT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trls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</w:t>
            </w:r>
            <w:r w:rsidR="00E53CC1"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.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8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1) and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8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&lt;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.0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1)</w:t>
            </w:r>
          </w:p>
          <w:p w14:paraId="7CD5A311" w14:textId="70608EA6" w:rsidR="000C4910" w:rsidRPr="000C350F" w:rsidRDefault="000C4910" w:rsidP="000C491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PrecDev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in NT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trls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.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7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1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) and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4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7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.001)</w:t>
            </w:r>
          </w:p>
          <w:p w14:paraId="1B728E10" w14:textId="08122C4B" w:rsidR="000C4910" w:rsidRPr="000C350F" w:rsidRDefault="000C4910" w:rsidP="000C491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6B361A" w:rsidRPr="000C350F" w14:paraId="7026DECE" w14:textId="14C0AEB1" w:rsidTr="006B36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nil"/>
              <w:left w:val="nil"/>
              <w:bottom w:val="single" w:sz="4" w:space="0" w:color="auto"/>
            </w:tcBorders>
          </w:tcPr>
          <w:p w14:paraId="193AD6BE" w14:textId="5EE40945" w:rsidR="006B361A" w:rsidRPr="000C350F" w:rsidRDefault="006B361A" w:rsidP="00036CED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Latencies</w:t>
            </w: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</w:tcPr>
          <w:p w14:paraId="014CEBB4" w14:textId="0D52B015" w:rsidR="006B361A" w:rsidRPr="000C350F" w:rsidRDefault="006B361A" w:rsidP="00635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NS</w:t>
            </w:r>
          </w:p>
        </w:tc>
        <w:tc>
          <w:tcPr>
            <w:tcW w:w="1678" w:type="dxa"/>
            <w:tcBorders>
              <w:top w:val="nil"/>
              <w:bottom w:val="single" w:sz="4" w:space="0" w:color="auto"/>
              <w:right w:val="nil"/>
            </w:tcBorders>
          </w:tcPr>
          <w:p w14:paraId="6B12B32D" w14:textId="77777777" w:rsidR="006B361A" w:rsidRPr="000C350F" w:rsidRDefault="006B361A" w:rsidP="002412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: Age effect (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84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10.71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.002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= .11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)</w:t>
            </w:r>
          </w:p>
          <w:p w14:paraId="7EFB0019" w14:textId="32A1497B" w:rsidR="006B361A" w:rsidRPr="000C350F" w:rsidRDefault="006B361A" w:rsidP="002412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: Age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(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84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9.86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.002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.11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and Group (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84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lastRenderedPageBreak/>
              <w:t xml:space="preserve">4.51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.037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= .05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) effects</w:t>
            </w:r>
            <w:r w:rsidRPr="000C350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CA"/>
              </w:rPr>
              <w:t xml:space="preserve"> </w:t>
            </w:r>
          </w:p>
        </w:tc>
        <w:tc>
          <w:tcPr>
            <w:tcW w:w="2046" w:type="dxa"/>
            <w:tcBorders>
              <w:top w:val="nil"/>
              <w:bottom w:val="single" w:sz="4" w:space="0" w:color="auto"/>
              <w:right w:val="nil"/>
            </w:tcBorders>
          </w:tcPr>
          <w:p w14:paraId="7E3FC99F" w14:textId="0D343535" w:rsidR="006B361A" w:rsidRPr="000C350F" w:rsidRDefault="006B361A" w:rsidP="002412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lastRenderedPageBreak/>
              <w:t>NS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  <w:right w:val="nil"/>
            </w:tcBorders>
          </w:tcPr>
          <w:p w14:paraId="18196679" w14:textId="78E327B5" w:rsidR="001A048B" w:rsidRPr="000C350F" w:rsidRDefault="001A048B" w:rsidP="001A04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S1 in NT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trls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0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7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  <w:p w14:paraId="3EFA7C97" w14:textId="3DEBBF5F" w:rsidR="006B361A" w:rsidRPr="000C350F" w:rsidRDefault="001A048B" w:rsidP="001A04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PrecDev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in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XS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0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1)</w:t>
            </w:r>
          </w:p>
        </w:tc>
      </w:tr>
      <w:tr w:rsidR="006B361A" w:rsidRPr="000C350F" w14:paraId="4BDF14C8" w14:textId="2A8A80DA" w:rsidTr="006B36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single" w:sz="4" w:space="0" w:color="auto"/>
              <w:left w:val="nil"/>
              <w:bottom w:val="nil"/>
            </w:tcBorders>
          </w:tcPr>
          <w:p w14:paraId="7705E5F6" w14:textId="66426466" w:rsidR="006B361A" w:rsidRPr="000C350F" w:rsidRDefault="006B361A" w:rsidP="00635AD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1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viant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imulus</w:t>
            </w:r>
          </w:p>
        </w:tc>
        <w:tc>
          <w:tcPr>
            <w:tcW w:w="1977" w:type="dxa"/>
            <w:tcBorders>
              <w:top w:val="single" w:sz="4" w:space="0" w:color="auto"/>
              <w:bottom w:val="nil"/>
            </w:tcBorders>
          </w:tcPr>
          <w:p w14:paraId="38540820" w14:textId="77777777" w:rsidR="006B361A" w:rsidRPr="000C350F" w:rsidRDefault="006B361A" w:rsidP="00635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nil"/>
              <w:right w:val="nil"/>
            </w:tcBorders>
          </w:tcPr>
          <w:p w14:paraId="0AC893E9" w14:textId="77777777" w:rsidR="006B361A" w:rsidRPr="000C350F" w:rsidRDefault="006B361A" w:rsidP="00635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6" w:type="dxa"/>
            <w:tcBorders>
              <w:top w:val="single" w:sz="4" w:space="0" w:color="auto"/>
              <w:bottom w:val="nil"/>
              <w:right w:val="nil"/>
            </w:tcBorders>
          </w:tcPr>
          <w:p w14:paraId="74BF0598" w14:textId="77777777" w:rsidR="006B361A" w:rsidRPr="000C350F" w:rsidRDefault="006B361A" w:rsidP="00635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4" w:space="0" w:color="auto"/>
              <w:bottom w:val="nil"/>
              <w:right w:val="nil"/>
            </w:tcBorders>
          </w:tcPr>
          <w:p w14:paraId="1E7DF66D" w14:textId="77777777" w:rsidR="006B361A" w:rsidRPr="000C350F" w:rsidRDefault="006B361A" w:rsidP="00635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B361A" w:rsidRPr="000C350F" w14:paraId="5126CA21" w14:textId="61637528" w:rsidTr="006B36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nil"/>
              <w:left w:val="nil"/>
              <w:bottom w:val="nil"/>
            </w:tcBorders>
          </w:tcPr>
          <w:p w14:paraId="482D0CE7" w14:textId="0B94D017" w:rsidR="006B361A" w:rsidRPr="000C350F" w:rsidRDefault="006B361A" w:rsidP="00635ADF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C35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mplitude</w:t>
            </w:r>
            <w:r w:rsidR="005F6B3E" w:rsidRPr="000C35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0354E85E" w14:textId="2AA03771" w:rsidR="006B361A" w:rsidRPr="000C350F" w:rsidRDefault="006B361A" w:rsidP="00635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678" w:type="dxa"/>
            <w:tcBorders>
              <w:top w:val="nil"/>
              <w:bottom w:val="nil"/>
              <w:right w:val="nil"/>
            </w:tcBorders>
          </w:tcPr>
          <w:p w14:paraId="500BDDFC" w14:textId="763B21F8" w:rsidR="006B361A" w:rsidRPr="000C350F" w:rsidRDefault="006B361A" w:rsidP="006B361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: Age effect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0C350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81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7.18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.009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= .08)</w:t>
            </w:r>
          </w:p>
          <w:p w14:paraId="6B630795" w14:textId="7B3F6CE4" w:rsidR="006B361A" w:rsidRPr="000C350F" w:rsidRDefault="006B361A" w:rsidP="006B361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: Age effect (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80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5.90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.017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= .07)</w:t>
            </w:r>
          </w:p>
        </w:tc>
        <w:tc>
          <w:tcPr>
            <w:tcW w:w="2046" w:type="dxa"/>
            <w:tcBorders>
              <w:top w:val="nil"/>
              <w:bottom w:val="nil"/>
              <w:right w:val="nil"/>
            </w:tcBorders>
          </w:tcPr>
          <w:p w14:paraId="305E0F7C" w14:textId="70F5371F" w:rsidR="006B361A" w:rsidRPr="000C350F" w:rsidRDefault="006B361A" w:rsidP="00635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NS</w:t>
            </w:r>
          </w:p>
        </w:tc>
        <w:tc>
          <w:tcPr>
            <w:tcW w:w="1658" w:type="dxa"/>
            <w:tcBorders>
              <w:top w:val="nil"/>
              <w:bottom w:val="nil"/>
              <w:right w:val="nil"/>
            </w:tcBorders>
          </w:tcPr>
          <w:p w14:paraId="3F927D43" w14:textId="008857B9" w:rsidR="006B361A" w:rsidRPr="000C350F" w:rsidRDefault="00E53CC1" w:rsidP="000C491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NT </w:t>
            </w:r>
            <w:proofErr w:type="spellStart"/>
            <w:r w:rsidR="001A048B"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trls</w:t>
            </w:r>
            <w:proofErr w:type="spellEnd"/>
            <w:r w:rsidR="001A048B"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-</w:t>
            </w:r>
            <w:r w:rsidR="001A048B"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.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</w:t>
            </w:r>
            <w:r w:rsidR="001A048B"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6)</w:t>
            </w:r>
          </w:p>
        </w:tc>
      </w:tr>
      <w:tr w:rsidR="006B361A" w:rsidRPr="000C350F" w14:paraId="7D849AA3" w14:textId="71DC453C" w:rsidTr="006B36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nil"/>
              <w:left w:val="nil"/>
              <w:bottom w:val="nil"/>
            </w:tcBorders>
          </w:tcPr>
          <w:p w14:paraId="253F30FC" w14:textId="7B7384E1" w:rsidR="006B361A" w:rsidRPr="000C350F" w:rsidRDefault="006B361A" w:rsidP="006B361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2F759EB7" w14:textId="52528A71" w:rsidR="006B361A" w:rsidRPr="000C350F" w:rsidRDefault="006B361A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678" w:type="dxa"/>
            <w:tcBorders>
              <w:top w:val="nil"/>
              <w:bottom w:val="nil"/>
              <w:right w:val="nil"/>
            </w:tcBorders>
          </w:tcPr>
          <w:p w14:paraId="6D054067" w14:textId="322942EF" w:rsidR="006B361A" w:rsidRPr="000C350F" w:rsidRDefault="006B361A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046" w:type="dxa"/>
            <w:tcBorders>
              <w:top w:val="nil"/>
              <w:bottom w:val="nil"/>
              <w:right w:val="nil"/>
            </w:tcBorders>
          </w:tcPr>
          <w:p w14:paraId="3B0E7C52" w14:textId="77777777" w:rsidR="006B361A" w:rsidRPr="000C350F" w:rsidRDefault="006B361A" w:rsidP="006B361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658" w:type="dxa"/>
            <w:tcBorders>
              <w:top w:val="nil"/>
              <w:bottom w:val="nil"/>
              <w:right w:val="nil"/>
            </w:tcBorders>
          </w:tcPr>
          <w:p w14:paraId="2A58FD18" w14:textId="77777777" w:rsidR="006B361A" w:rsidRPr="000C350F" w:rsidRDefault="006B361A" w:rsidP="006B361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6B361A" w:rsidRPr="000C350F" w14:paraId="6A96FF7F" w14:textId="32F24395" w:rsidTr="006B36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nil"/>
              <w:left w:val="nil"/>
              <w:bottom w:val="nil"/>
            </w:tcBorders>
          </w:tcPr>
          <w:p w14:paraId="6F73D4D4" w14:textId="52AA6D92" w:rsidR="006B361A" w:rsidRPr="000C350F" w:rsidRDefault="006B361A" w:rsidP="006B361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0C35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atenc</w:t>
            </w:r>
            <w:r w:rsidR="005F6B3E" w:rsidRPr="000C35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es</w:t>
            </w:r>
            <w:proofErr w:type="spellEnd"/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49B8B3B7" w14:textId="5B369C0E" w:rsidR="006B361A" w:rsidRPr="000C350F" w:rsidRDefault="006B361A" w:rsidP="006B3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678" w:type="dxa"/>
            <w:tcBorders>
              <w:top w:val="nil"/>
              <w:bottom w:val="nil"/>
              <w:right w:val="nil"/>
            </w:tcBorders>
          </w:tcPr>
          <w:p w14:paraId="4DD34022" w14:textId="55932F8A" w:rsidR="006B361A" w:rsidRPr="000C350F" w:rsidRDefault="006B361A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: Group effect 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84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5.56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.021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= .06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)</w:t>
            </w:r>
          </w:p>
        </w:tc>
        <w:tc>
          <w:tcPr>
            <w:tcW w:w="2046" w:type="dxa"/>
            <w:tcBorders>
              <w:top w:val="nil"/>
              <w:bottom w:val="single" w:sz="4" w:space="0" w:color="auto"/>
              <w:right w:val="nil"/>
            </w:tcBorders>
          </w:tcPr>
          <w:p w14:paraId="3C502B39" w14:textId="619C8E8E" w:rsidR="006B361A" w:rsidRPr="000C350F" w:rsidRDefault="006B361A" w:rsidP="006B3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NS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  <w:right w:val="nil"/>
            </w:tcBorders>
          </w:tcPr>
          <w:p w14:paraId="6B9CD8EC" w14:textId="77777777" w:rsidR="006B361A" w:rsidRPr="000C350F" w:rsidRDefault="001A048B" w:rsidP="001A04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FXS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.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36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  <w:p w14:paraId="13177802" w14:textId="1D167EC0" w:rsidR="001A048B" w:rsidRPr="000C350F" w:rsidRDefault="001A048B" w:rsidP="001A04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In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NT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trls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-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.3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3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5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</w:tr>
      <w:tr w:rsidR="006B361A" w:rsidRPr="000C350F" w14:paraId="061945C8" w14:textId="0663A625" w:rsidTr="006B36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052DF4C" w14:textId="4E15CE0E" w:rsidR="006B361A" w:rsidRPr="000C350F" w:rsidRDefault="006B361A" w:rsidP="00635AD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1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viant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imul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4D3E0C" w14:textId="77777777" w:rsidR="006B361A" w:rsidRPr="000C350F" w:rsidRDefault="006B361A" w:rsidP="00635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525197" w14:textId="77777777" w:rsidR="006B361A" w:rsidRPr="000C350F" w:rsidRDefault="006B361A" w:rsidP="00635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D10D1AA" w14:textId="77777777" w:rsidR="006B361A" w:rsidRPr="000C350F" w:rsidRDefault="006B361A" w:rsidP="00635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7E97C82" w14:textId="77777777" w:rsidR="006B361A" w:rsidRPr="000C350F" w:rsidRDefault="006B361A" w:rsidP="00635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B361A" w:rsidRPr="000C350F" w14:paraId="38180A07" w14:textId="135A615E" w:rsidTr="006B36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B4564D" w14:textId="6F3A6123" w:rsidR="006B361A" w:rsidRPr="000C350F" w:rsidRDefault="006B361A" w:rsidP="006B361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C35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mplit</w:t>
            </w:r>
            <w:r w:rsidRPr="000C35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ude</w:t>
            </w:r>
            <w:r w:rsidR="005F6B3E" w:rsidRPr="000C35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5CC2CF" w14:textId="22DE8761" w:rsidR="006B361A" w:rsidRPr="000C350F" w:rsidRDefault="006B361A" w:rsidP="006B3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F282CD" w14:textId="0A939222" w:rsidR="006B361A" w:rsidRPr="000C350F" w:rsidRDefault="006B361A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: Age </w:t>
            </w:r>
            <w:r w:rsidRPr="000C350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81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19.51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&lt; .001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= .19)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and Group (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81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27.81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&lt; .001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= .26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)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effects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90C7F7" w14:textId="29C0A77D" w:rsidR="006B361A" w:rsidRPr="000C350F" w:rsidRDefault="006B361A" w:rsidP="006B361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: Higher Dev amplitude in FXS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&lt; .001)</w:t>
            </w:r>
          </w:p>
        </w:tc>
        <w:tc>
          <w:tcPr>
            <w:tcW w:w="16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561A55" w14:textId="653DC6FB" w:rsidR="006B361A" w:rsidRPr="000C350F" w:rsidRDefault="00E53CC1" w:rsidP="00E53CC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NT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trls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-</w:t>
            </w:r>
            <w:r w:rsidR="001A048B"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.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8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1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) and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-</w:t>
            </w:r>
            <w:r w:rsidR="001A048B"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.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59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&lt;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.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1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</w:tr>
      <w:tr w:rsidR="006B361A" w:rsidRPr="000C350F" w14:paraId="7734806C" w14:textId="3B3CF7C9" w:rsidTr="006B36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4FD2FD" w14:textId="5202B78C" w:rsidR="006B361A" w:rsidRPr="000C350F" w:rsidRDefault="006B361A" w:rsidP="006B361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5E256D" w14:textId="77777777" w:rsidR="006B361A" w:rsidRPr="000C350F" w:rsidRDefault="006B361A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ACED24" w14:textId="5A59E363" w:rsidR="006B361A" w:rsidRPr="000C350F" w:rsidRDefault="006B361A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: Age </w:t>
            </w:r>
            <w:r w:rsidRPr="000C350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81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35.83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&lt; .001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= .31)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and Group 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81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15.55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&lt; .001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= .16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)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effects</w:t>
            </w:r>
          </w:p>
          <w:p w14:paraId="0BCEA78F" w14:textId="77777777" w:rsidR="006B361A" w:rsidRPr="000C350F" w:rsidRDefault="006B361A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FECE14" w14:textId="5CD3BA2A" w:rsidR="006B361A" w:rsidRPr="000C350F" w:rsidRDefault="006B361A" w:rsidP="006B361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: Higher Dev amplitude in FXS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.01)</w:t>
            </w:r>
          </w:p>
        </w:tc>
        <w:tc>
          <w:tcPr>
            <w:tcW w:w="16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FAA9BF" w14:textId="77777777" w:rsidR="006B361A" w:rsidRPr="000C350F" w:rsidRDefault="006B361A" w:rsidP="00635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6B361A" w:rsidRPr="000C350F" w14:paraId="592FC0E8" w14:textId="77777777" w:rsidTr="006B36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BBCC68" w14:textId="6ECDA297" w:rsidR="006B361A" w:rsidRPr="000C350F" w:rsidRDefault="006B361A" w:rsidP="006B361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0C35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atenc</w:t>
            </w:r>
            <w:r w:rsidR="005F6B3E" w:rsidRPr="000C35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es</w:t>
            </w:r>
            <w:proofErr w:type="spellEnd"/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D6DA5" w14:textId="075C3312" w:rsidR="006B361A" w:rsidRPr="000C350F" w:rsidRDefault="006B361A" w:rsidP="006B3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4582A" w14:textId="21B46305" w:rsidR="006B361A" w:rsidRPr="000C350F" w:rsidRDefault="006B361A" w:rsidP="006B3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NS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7371B72" w14:textId="71943095" w:rsidR="006B361A" w:rsidRPr="000C350F" w:rsidRDefault="006B361A" w:rsidP="006B3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NS</w:t>
            </w:r>
          </w:p>
        </w:tc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824DC9A" w14:textId="0EDD8085" w:rsidR="006B361A" w:rsidRPr="000C350F" w:rsidRDefault="001A048B" w:rsidP="001A04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NT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trls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3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3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</w:tr>
      <w:tr w:rsidR="006B361A" w:rsidRPr="000C350F" w14:paraId="69F599DE" w14:textId="274EC20E" w:rsidTr="006B36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B1F2B5A" w14:textId="10376612" w:rsidR="006B361A" w:rsidRPr="000C350F" w:rsidRDefault="006B361A" w:rsidP="00CF374E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2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viant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imulus</w:t>
            </w:r>
          </w:p>
          <w:p w14:paraId="6D350458" w14:textId="61E36AF2" w:rsidR="006B361A" w:rsidRPr="000C350F" w:rsidRDefault="006B361A" w:rsidP="006B361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C35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mplitude</w:t>
            </w:r>
            <w:r w:rsidR="005F6B3E" w:rsidRPr="000C35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498B82C" w14:textId="77777777" w:rsidR="006B361A" w:rsidRPr="000C350F" w:rsidRDefault="006B361A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5F48C59" w14:textId="16DA1FCD" w:rsidR="006B361A" w:rsidRPr="000C350F" w:rsidRDefault="006B361A" w:rsidP="006B3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F5244D" w14:textId="77777777" w:rsidR="006B361A" w:rsidRPr="000C350F" w:rsidRDefault="006B361A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  <w:p w14:paraId="3FF9E035" w14:textId="45754048" w:rsidR="006B361A" w:rsidRPr="000C350F" w:rsidRDefault="006B361A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: Group effect (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81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7.85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.006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= .09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)</w:t>
            </w:r>
          </w:p>
          <w:p w14:paraId="1CCFF26C" w14:textId="77777777" w:rsidR="006B361A" w:rsidRPr="000C350F" w:rsidRDefault="006B361A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: Group effect (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76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19.19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&lt; .001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= .20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)</w:t>
            </w:r>
          </w:p>
          <w:p w14:paraId="31B8E6DC" w14:textId="2F905D58" w:rsidR="006B361A" w:rsidRPr="000C350F" w:rsidRDefault="006B361A" w:rsidP="00CF37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B88EAE1" w14:textId="77777777" w:rsidR="006B361A" w:rsidRPr="000C350F" w:rsidRDefault="006B361A" w:rsidP="00635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  <w:p w14:paraId="05FA2C1F" w14:textId="77777777" w:rsidR="006B361A" w:rsidRPr="000C350F" w:rsidRDefault="006B361A" w:rsidP="006B361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: Higher Dev amplitude in FXS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.0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  <w:p w14:paraId="322B7E39" w14:textId="302BAD5C" w:rsidR="006B361A" w:rsidRPr="000C350F" w:rsidRDefault="006B361A" w:rsidP="006B361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: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Higher Dev amplitude in FXS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)</w:t>
            </w:r>
          </w:p>
          <w:p w14:paraId="1D7D4610" w14:textId="49961484" w:rsidR="006B361A" w:rsidRPr="000C350F" w:rsidRDefault="006B361A" w:rsidP="006B361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C0CF7DE" w14:textId="77777777" w:rsidR="006B361A" w:rsidRPr="000C350F" w:rsidRDefault="006B361A" w:rsidP="00E53CC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  <w:p w14:paraId="1377595F" w14:textId="216DC9A8" w:rsidR="00E53CC1" w:rsidRPr="000C350F" w:rsidRDefault="00E53CC1" w:rsidP="00E53C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NS</w:t>
            </w:r>
          </w:p>
        </w:tc>
      </w:tr>
      <w:tr w:rsidR="001A048B" w:rsidRPr="000C350F" w14:paraId="2E0CD499" w14:textId="77777777" w:rsidTr="006B36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CF87E9" w14:textId="77777777" w:rsidR="001A048B" w:rsidRPr="000C350F" w:rsidRDefault="001A048B" w:rsidP="001A048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E5F7C95" w14:textId="77777777" w:rsidR="001A048B" w:rsidRPr="000C350F" w:rsidRDefault="001A048B" w:rsidP="001A048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BDD5123" w14:textId="51D9EE9C" w:rsidR="001A048B" w:rsidRPr="000C350F" w:rsidRDefault="001A048B" w:rsidP="001A048B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0C35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atencies</w:t>
            </w:r>
            <w:proofErr w:type="spellEnd"/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13D56" w14:textId="77777777" w:rsidR="001A048B" w:rsidRPr="000C350F" w:rsidRDefault="001A048B" w:rsidP="001A04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D40CABC" w14:textId="77777777" w:rsidR="001A048B" w:rsidRPr="000C350F" w:rsidRDefault="001A048B" w:rsidP="001A04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47EA399" w14:textId="59DAE2EF" w:rsidR="001A048B" w:rsidRPr="000C350F" w:rsidRDefault="001A048B" w:rsidP="001A04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DF97F" w14:textId="77777777" w:rsidR="001A048B" w:rsidRPr="000C350F" w:rsidRDefault="001A048B" w:rsidP="001A04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  <w:p w14:paraId="24796861" w14:textId="77777777" w:rsidR="001A048B" w:rsidRPr="000C350F" w:rsidRDefault="001A048B" w:rsidP="001A04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  <w:p w14:paraId="4AC08811" w14:textId="329EB5E5" w:rsidR="001A048B" w:rsidRPr="000C350F" w:rsidRDefault="001A048B" w:rsidP="001A04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: Age effect (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84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7.66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.007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= .08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)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</w:t>
            </w:r>
          </w:p>
          <w:p w14:paraId="19571667" w14:textId="08A5AF61" w:rsidR="001A048B" w:rsidRPr="000C350F" w:rsidRDefault="001A048B" w:rsidP="001A04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: Age (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84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11.81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&lt; .001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= .12</w:t>
            </w:r>
            <w:proofErr w:type="gram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)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and </w:t>
            </w:r>
            <w:proofErr w:type="gram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Group 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(1,84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10.26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.002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= .11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effects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CD3295B" w14:textId="77777777" w:rsidR="001A048B" w:rsidRPr="000C350F" w:rsidRDefault="001A048B" w:rsidP="001A04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  <w:p w14:paraId="443498F6" w14:textId="77777777" w:rsidR="001A048B" w:rsidRPr="000C350F" w:rsidRDefault="001A048B" w:rsidP="001A04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  <w:p w14:paraId="3D031D86" w14:textId="2BE67C20" w:rsidR="001A048B" w:rsidRPr="000C350F" w:rsidRDefault="001A048B" w:rsidP="001A04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NS</w:t>
            </w:r>
          </w:p>
        </w:tc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596D147" w14:textId="77777777" w:rsidR="001A048B" w:rsidRPr="000C350F" w:rsidRDefault="001A048B" w:rsidP="001A04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  <w:p w14:paraId="170A1C06" w14:textId="77777777" w:rsidR="001A048B" w:rsidRPr="000C350F" w:rsidRDefault="001A048B" w:rsidP="001A04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  <w:p w14:paraId="3B9068AF" w14:textId="0CF75007" w:rsidR="001A048B" w:rsidRPr="000C350F" w:rsidRDefault="001A048B" w:rsidP="001A04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NT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trls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.40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0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) and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.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59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&lt; .001)</w:t>
            </w:r>
          </w:p>
        </w:tc>
      </w:tr>
      <w:tr w:rsidR="001A048B" w:rsidRPr="000C350F" w14:paraId="560F037B" w14:textId="64AC5386" w:rsidTr="006B36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093FEB1" w14:textId="719DFF0C" w:rsidR="001A048B" w:rsidRPr="000C350F" w:rsidRDefault="001A048B" w:rsidP="001A048B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2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viant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imulus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9E7A3C" w14:textId="77777777" w:rsidR="001A048B" w:rsidRPr="000C350F" w:rsidRDefault="001A048B" w:rsidP="001A04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C4108A" w14:textId="77777777" w:rsidR="001A048B" w:rsidRPr="000C350F" w:rsidRDefault="001A048B" w:rsidP="001A04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6BB2F37" w14:textId="77777777" w:rsidR="001A048B" w:rsidRPr="000C350F" w:rsidRDefault="001A048B" w:rsidP="001A04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20D167E" w14:textId="77777777" w:rsidR="001A048B" w:rsidRPr="000C350F" w:rsidRDefault="001A048B" w:rsidP="001A04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A048B" w:rsidRPr="000C350F" w14:paraId="6E09D94C" w14:textId="0B24BF50" w:rsidTr="006B36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572CB4" w14:textId="30A3B502" w:rsidR="001A048B" w:rsidRPr="000C350F" w:rsidRDefault="001A048B" w:rsidP="001A048B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C35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mplitudes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5AD8AC" w14:textId="25B44AA7" w:rsidR="001A048B" w:rsidRPr="000C350F" w:rsidRDefault="001A048B" w:rsidP="001A04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4F2B67" w14:textId="1FC9B457" w:rsidR="001A048B" w:rsidRPr="000C350F" w:rsidRDefault="001A048B" w:rsidP="001A04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: Age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(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81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6.06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.016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.07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and Grou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(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81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5.20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.025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.025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effects</w:t>
            </w:r>
          </w:p>
          <w:p w14:paraId="0D9310B1" w14:textId="77777777" w:rsidR="001A048B" w:rsidRPr="000C350F" w:rsidRDefault="001A048B" w:rsidP="001A04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: Age effect (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79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6.94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.01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= .08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)</w:t>
            </w:r>
          </w:p>
          <w:p w14:paraId="13370BD0" w14:textId="0E5A43B9" w:rsidR="001A048B" w:rsidRPr="000C350F" w:rsidRDefault="001A048B" w:rsidP="001A04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CCEF6C" w14:textId="76F7CB28" w:rsidR="001A048B" w:rsidRPr="000C350F" w:rsidRDefault="001A048B" w:rsidP="001A04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NS</w:t>
            </w:r>
          </w:p>
        </w:tc>
        <w:tc>
          <w:tcPr>
            <w:tcW w:w="16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87ABDD" w14:textId="17836394" w:rsidR="001A048B" w:rsidRPr="000C350F" w:rsidRDefault="001A048B" w:rsidP="001A04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NT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trls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1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.0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8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  <w:p w14:paraId="1BCC03E1" w14:textId="23D9255D" w:rsidR="001A048B" w:rsidRPr="000C350F" w:rsidRDefault="001A048B" w:rsidP="001A04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1A048B" w:rsidRPr="000C350F" w14:paraId="5FC39A89" w14:textId="77777777" w:rsidTr="006B36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E763B4" w14:textId="598E98C9" w:rsidR="001A048B" w:rsidRPr="000C350F" w:rsidRDefault="001A048B" w:rsidP="001A048B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0C35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atencies</w:t>
            </w:r>
            <w:proofErr w:type="spellEnd"/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8B3D3" w14:textId="7FF3B129" w:rsidR="001A048B" w:rsidRPr="000C350F" w:rsidRDefault="001A048B" w:rsidP="001A04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74C79" w14:textId="47837CA9" w:rsidR="001A048B" w:rsidRPr="000C350F" w:rsidRDefault="001A048B" w:rsidP="001A04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: Age effect (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84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5.42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.022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= .06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)</w:t>
            </w:r>
          </w:p>
          <w:p w14:paraId="4F4791C6" w14:textId="4DFBA054" w:rsidR="001A048B" w:rsidRPr="000C350F" w:rsidRDefault="001A048B" w:rsidP="001A04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: Age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(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84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5.00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.028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.06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and Grou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(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84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5.52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.021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.06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effects</w:t>
            </w:r>
            <w:r w:rsidRPr="000C350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CA"/>
              </w:rPr>
              <w:t xml:space="preserve"> 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7B036E5" w14:textId="7F917932" w:rsidR="001A048B" w:rsidRPr="000C350F" w:rsidRDefault="001A048B" w:rsidP="001A04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NS</w:t>
            </w:r>
          </w:p>
        </w:tc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E369A21" w14:textId="3DBC76DD" w:rsidR="001A048B" w:rsidRPr="000C350F" w:rsidRDefault="001A048B" w:rsidP="001A04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NS</w:t>
            </w:r>
          </w:p>
        </w:tc>
      </w:tr>
      <w:tr w:rsidR="001A048B" w:rsidRPr="000C350F" w14:paraId="415105C7" w14:textId="7CBDA1D5" w:rsidTr="006B36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E385E4E" w14:textId="53426D11" w:rsidR="001A048B" w:rsidRPr="000C350F" w:rsidRDefault="001A048B" w:rsidP="001A048B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3 stimuli</w:t>
            </w:r>
          </w:p>
          <w:p w14:paraId="7B63E768" w14:textId="365EF739" w:rsidR="001A048B" w:rsidRPr="000C350F" w:rsidRDefault="001A048B" w:rsidP="001A048B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C35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mplitudes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1C6E31" w14:textId="77777777" w:rsidR="001A048B" w:rsidRPr="000C350F" w:rsidRDefault="001A048B" w:rsidP="001A04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2B17D03" w14:textId="7EC4711C" w:rsidR="001A048B" w:rsidRPr="000C350F" w:rsidRDefault="001A048B" w:rsidP="001A04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A65E11" w14:textId="77777777" w:rsidR="001A048B" w:rsidRPr="000C350F" w:rsidRDefault="001A048B" w:rsidP="001A04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  <w:p w14:paraId="6F129DAD" w14:textId="753FD951" w:rsidR="001A048B" w:rsidRPr="000C350F" w:rsidRDefault="001A048B" w:rsidP="001A04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: Age effect (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73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5.83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.018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= .07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)</w:t>
            </w:r>
          </w:p>
          <w:p w14:paraId="2E15BC13" w14:textId="3D0C7F44" w:rsidR="001A048B" w:rsidRPr="000C350F" w:rsidRDefault="001A048B" w:rsidP="001A04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: Age 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77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10.19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.002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= .12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and Group (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77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lastRenderedPageBreak/>
              <w:t xml:space="preserve">4.76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.032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= .06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)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effects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4773306" w14:textId="77777777" w:rsidR="001A048B" w:rsidRPr="000C350F" w:rsidRDefault="001A048B" w:rsidP="001A04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  <w:p w14:paraId="39C99FDE" w14:textId="77777777" w:rsidR="001A048B" w:rsidRPr="000C350F" w:rsidRDefault="001A048B" w:rsidP="001A04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: </w:t>
            </w:r>
          </w:p>
          <w:p w14:paraId="592F6C73" w14:textId="77777777" w:rsidR="001A048B" w:rsidRPr="000C350F" w:rsidRDefault="001A048B" w:rsidP="001A04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Change detection in NT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trls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25)</w:t>
            </w:r>
          </w:p>
          <w:p w14:paraId="12DCF288" w14:textId="481499F5" w:rsidR="001A048B" w:rsidRPr="000C350F" w:rsidRDefault="001A048B" w:rsidP="001A04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: Higher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PrecDev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amplitudes in FXS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.009) 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7734FA2" w14:textId="77777777" w:rsidR="001A048B" w:rsidRPr="000C350F" w:rsidRDefault="001A048B" w:rsidP="001A04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  <w:p w14:paraId="11F65314" w14:textId="45D2EA4C" w:rsidR="001A048B" w:rsidRPr="000C350F" w:rsidRDefault="001A048B" w:rsidP="001A04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Dev in NT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trls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4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03) and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1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5)</w:t>
            </w:r>
          </w:p>
        </w:tc>
      </w:tr>
      <w:tr w:rsidR="001A048B" w:rsidRPr="000C350F" w14:paraId="49950F5B" w14:textId="77777777" w:rsidTr="006B36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BEA73D" w14:textId="4DA87E75" w:rsidR="001A048B" w:rsidRPr="000C350F" w:rsidRDefault="001A048B" w:rsidP="001A048B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0C35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atencies</w:t>
            </w:r>
            <w:proofErr w:type="spellEnd"/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2B37D" w14:textId="45899672" w:rsidR="001A048B" w:rsidRPr="000C350F" w:rsidRDefault="001A048B" w:rsidP="001A04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774DE" w14:textId="77777777" w:rsidR="001A048B" w:rsidRPr="000C350F" w:rsidRDefault="001A048B" w:rsidP="001A04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: Age effect (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84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11.67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&lt; .001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= .12)</w:t>
            </w:r>
          </w:p>
          <w:p w14:paraId="2D4CA491" w14:textId="6F5C0C92" w:rsidR="001A048B" w:rsidRPr="000C350F" w:rsidRDefault="001A048B" w:rsidP="001A04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: Age effect (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84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5.55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.021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= .06)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0522690" w14:textId="181FA1C0" w:rsidR="001A048B" w:rsidRPr="000C350F" w:rsidRDefault="001A048B" w:rsidP="001A04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NS</w:t>
            </w:r>
          </w:p>
        </w:tc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23B0936" w14:textId="77777777" w:rsidR="001A048B" w:rsidRPr="000C350F" w:rsidRDefault="001A048B" w:rsidP="001A04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PrecDev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in NT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trls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-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.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0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6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) </w:t>
            </w:r>
          </w:p>
          <w:p w14:paraId="1A9E64FD" w14:textId="28CE5F19" w:rsidR="001A048B" w:rsidRPr="000C350F" w:rsidRDefault="001A048B" w:rsidP="001A04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Dev in NT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trls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-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.4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5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0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) and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-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.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9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0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7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</w:tr>
      <w:tr w:rsidR="001A048B" w:rsidRPr="000C350F" w14:paraId="06875817" w14:textId="31DDF2EB" w:rsidTr="006B36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36CB4D0" w14:textId="245D56A8" w:rsidR="001A048B" w:rsidRPr="000C350F" w:rsidRDefault="001A048B" w:rsidP="001A048B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N</w:t>
            </w:r>
          </w:p>
          <w:p w14:paraId="4577FC9E" w14:textId="4E8840AB" w:rsidR="001A048B" w:rsidRPr="000C350F" w:rsidRDefault="001A048B" w:rsidP="001A048B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C35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mplitudes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4F1128" w14:textId="77777777" w:rsidR="001A048B" w:rsidRPr="000C350F" w:rsidRDefault="001A048B" w:rsidP="001A04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72320A7" w14:textId="1ED6E562" w:rsidR="001A048B" w:rsidRPr="000C350F" w:rsidRDefault="001A048B" w:rsidP="001A04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CFBA4C" w14:textId="77777777" w:rsidR="001A048B" w:rsidRPr="000C350F" w:rsidRDefault="001A048B" w:rsidP="001A04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3E6C64C" w14:textId="77777777" w:rsidR="001A048B" w:rsidRPr="000C350F" w:rsidRDefault="001A048B" w:rsidP="001A04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: Group effect (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84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6.66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.012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= .07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)</w:t>
            </w:r>
          </w:p>
          <w:p w14:paraId="09A865B0" w14:textId="570AAC64" w:rsidR="001A048B" w:rsidRPr="000C350F" w:rsidRDefault="001A048B" w:rsidP="001A04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667923F" w14:textId="77777777" w:rsidR="001A048B" w:rsidRPr="000C350F" w:rsidRDefault="001A048B" w:rsidP="001A04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  <w:p w14:paraId="1C51BB33" w14:textId="7B32A182" w:rsidR="001A048B" w:rsidRPr="000C350F" w:rsidRDefault="001A048B" w:rsidP="001A048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: Higher in FXS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12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10219F2" w14:textId="77777777" w:rsidR="001A048B" w:rsidRPr="000C350F" w:rsidRDefault="001A048B" w:rsidP="001A04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  <w:p w14:paraId="4DAB3237" w14:textId="77777777" w:rsidR="001A048B" w:rsidRPr="000C350F" w:rsidRDefault="001A048B" w:rsidP="001A04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NS</w:t>
            </w:r>
          </w:p>
          <w:p w14:paraId="2ABCF43E" w14:textId="36FC4119" w:rsidR="001A048B" w:rsidRPr="000C350F" w:rsidRDefault="001A048B" w:rsidP="001A04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1A048B" w:rsidRPr="000C350F" w14:paraId="3DAA2BDC" w14:textId="2DF2C451" w:rsidTr="006B36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20F142" w14:textId="293E392B" w:rsidR="001A048B" w:rsidRPr="000C350F" w:rsidRDefault="001A048B" w:rsidP="001A048B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Latencies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439E2" w14:textId="53D825CA" w:rsidR="001A048B" w:rsidRPr="000C350F" w:rsidRDefault="001A048B" w:rsidP="001A04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NA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63065" w14:textId="5E9E1E50" w:rsidR="001A048B" w:rsidRPr="000C350F" w:rsidRDefault="001A048B" w:rsidP="001A04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: Group effect (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81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20.68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&lt; .001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= .20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)</w:t>
            </w:r>
          </w:p>
          <w:p w14:paraId="04BD62D4" w14:textId="253932BF" w:rsidR="001A048B" w:rsidRPr="000C350F" w:rsidRDefault="001A048B" w:rsidP="001A04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: Group effect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(</w:t>
            </w:r>
            <w:proofErr w:type="gramStart"/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F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>(</w:t>
            </w:r>
            <w:proofErr w:type="gram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CA"/>
              </w:rPr>
              <w:t xml:space="preserve">1,84)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7.46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= .008, 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= .08)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0851CAE" w14:textId="5E6F680D" w:rsidR="001A048B" w:rsidRPr="000C350F" w:rsidRDefault="001A048B" w:rsidP="001A04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Latencies higher in FXS in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&lt; .001) and </w:t>
            </w:r>
            <w:proofErr w:type="spellStart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0C35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08)</w:t>
            </w:r>
          </w:p>
        </w:tc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5623071" w14:textId="304D9A41" w:rsidR="001A048B" w:rsidRPr="000C350F" w:rsidRDefault="001A048B" w:rsidP="001A04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5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NS</w:t>
            </w:r>
          </w:p>
        </w:tc>
      </w:tr>
    </w:tbl>
    <w:p w14:paraId="303BBE19" w14:textId="77777777" w:rsidR="001F0B54" w:rsidRDefault="001F0B54" w:rsidP="00CF374E">
      <w:pPr>
        <w:jc w:val="right"/>
        <w:rPr>
          <w:lang w:val="en-CA"/>
        </w:rPr>
      </w:pPr>
    </w:p>
    <w:p w14:paraId="5B3FBC89" w14:textId="77777777" w:rsidR="000C350F" w:rsidRDefault="000C350F" w:rsidP="00CF374E">
      <w:pPr>
        <w:jc w:val="right"/>
        <w:rPr>
          <w:lang w:val="en-CA"/>
        </w:rPr>
      </w:pPr>
    </w:p>
    <w:p w14:paraId="24147AEF" w14:textId="77777777" w:rsidR="000C350F" w:rsidRDefault="000C350F" w:rsidP="00CF374E">
      <w:pPr>
        <w:jc w:val="right"/>
        <w:rPr>
          <w:lang w:val="en-CA"/>
        </w:rPr>
      </w:pPr>
    </w:p>
    <w:p w14:paraId="6335F7AF" w14:textId="77777777" w:rsidR="000C350F" w:rsidRPr="005E27B7" w:rsidRDefault="000C350F" w:rsidP="000C350F">
      <w:pPr>
        <w:rPr>
          <w:lang w:val="en-CA"/>
        </w:rPr>
      </w:pPr>
    </w:p>
    <w:sectPr w:rsidR="000C350F" w:rsidRPr="005E27B7" w:rsidSect="00F43B89">
      <w:pgSz w:w="12240" w:h="15840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74E"/>
    <w:rsid w:val="00000BFF"/>
    <w:rsid w:val="000209DE"/>
    <w:rsid w:val="00036CED"/>
    <w:rsid w:val="000700AF"/>
    <w:rsid w:val="00072EA6"/>
    <w:rsid w:val="0008606F"/>
    <w:rsid w:val="0009165D"/>
    <w:rsid w:val="00094C6D"/>
    <w:rsid w:val="000A60C0"/>
    <w:rsid w:val="000C350F"/>
    <w:rsid w:val="000C4910"/>
    <w:rsid w:val="000E21E2"/>
    <w:rsid w:val="000F533D"/>
    <w:rsid w:val="001221D9"/>
    <w:rsid w:val="00143E51"/>
    <w:rsid w:val="0015336E"/>
    <w:rsid w:val="00165186"/>
    <w:rsid w:val="00182F47"/>
    <w:rsid w:val="00195A00"/>
    <w:rsid w:val="001A048B"/>
    <w:rsid w:val="001A37FD"/>
    <w:rsid w:val="001A4D77"/>
    <w:rsid w:val="001E416E"/>
    <w:rsid w:val="001F0B54"/>
    <w:rsid w:val="001F5891"/>
    <w:rsid w:val="00232DC4"/>
    <w:rsid w:val="00241284"/>
    <w:rsid w:val="00241DAF"/>
    <w:rsid w:val="002519CC"/>
    <w:rsid w:val="00270928"/>
    <w:rsid w:val="002B15B4"/>
    <w:rsid w:val="002B16F5"/>
    <w:rsid w:val="002C1DE5"/>
    <w:rsid w:val="00341E5E"/>
    <w:rsid w:val="0034254F"/>
    <w:rsid w:val="00345E46"/>
    <w:rsid w:val="003858B0"/>
    <w:rsid w:val="003A5973"/>
    <w:rsid w:val="00416A74"/>
    <w:rsid w:val="00441CE8"/>
    <w:rsid w:val="00465BB2"/>
    <w:rsid w:val="00476EA8"/>
    <w:rsid w:val="0049397C"/>
    <w:rsid w:val="004B351F"/>
    <w:rsid w:val="004B63A9"/>
    <w:rsid w:val="004C1CD9"/>
    <w:rsid w:val="004C34B3"/>
    <w:rsid w:val="004F78D0"/>
    <w:rsid w:val="00521919"/>
    <w:rsid w:val="00536592"/>
    <w:rsid w:val="00541E21"/>
    <w:rsid w:val="00550BA1"/>
    <w:rsid w:val="00553D3A"/>
    <w:rsid w:val="00572F13"/>
    <w:rsid w:val="005904F9"/>
    <w:rsid w:val="005964BE"/>
    <w:rsid w:val="005B78D1"/>
    <w:rsid w:val="005C2E10"/>
    <w:rsid w:val="005D695F"/>
    <w:rsid w:val="005E27B7"/>
    <w:rsid w:val="005F6B3E"/>
    <w:rsid w:val="00642942"/>
    <w:rsid w:val="00656B85"/>
    <w:rsid w:val="0068640B"/>
    <w:rsid w:val="006B361A"/>
    <w:rsid w:val="006E0826"/>
    <w:rsid w:val="006F0309"/>
    <w:rsid w:val="00797922"/>
    <w:rsid w:val="00861C6A"/>
    <w:rsid w:val="00866675"/>
    <w:rsid w:val="00891FF8"/>
    <w:rsid w:val="008B063F"/>
    <w:rsid w:val="008D36B9"/>
    <w:rsid w:val="008E3F4F"/>
    <w:rsid w:val="008F35FE"/>
    <w:rsid w:val="009102E9"/>
    <w:rsid w:val="00980CCD"/>
    <w:rsid w:val="00983A5B"/>
    <w:rsid w:val="009E3BAD"/>
    <w:rsid w:val="009F0F60"/>
    <w:rsid w:val="009F32F7"/>
    <w:rsid w:val="009F75C9"/>
    <w:rsid w:val="00A07663"/>
    <w:rsid w:val="00A13813"/>
    <w:rsid w:val="00A56C04"/>
    <w:rsid w:val="00A64A6B"/>
    <w:rsid w:val="00A7234F"/>
    <w:rsid w:val="00A93B8E"/>
    <w:rsid w:val="00AA62CD"/>
    <w:rsid w:val="00AB3AFC"/>
    <w:rsid w:val="00AB4413"/>
    <w:rsid w:val="00AD457E"/>
    <w:rsid w:val="00AE7819"/>
    <w:rsid w:val="00B14C37"/>
    <w:rsid w:val="00B35A79"/>
    <w:rsid w:val="00B53448"/>
    <w:rsid w:val="00B567E6"/>
    <w:rsid w:val="00B7192D"/>
    <w:rsid w:val="00B82411"/>
    <w:rsid w:val="00BB4D4F"/>
    <w:rsid w:val="00BC1A9D"/>
    <w:rsid w:val="00BE297C"/>
    <w:rsid w:val="00BE7964"/>
    <w:rsid w:val="00C726D8"/>
    <w:rsid w:val="00C875DF"/>
    <w:rsid w:val="00C90533"/>
    <w:rsid w:val="00CA444E"/>
    <w:rsid w:val="00CA52A1"/>
    <w:rsid w:val="00CF374E"/>
    <w:rsid w:val="00D016EB"/>
    <w:rsid w:val="00D205CD"/>
    <w:rsid w:val="00D42DFF"/>
    <w:rsid w:val="00D553B9"/>
    <w:rsid w:val="00D94984"/>
    <w:rsid w:val="00DA2AC5"/>
    <w:rsid w:val="00DD3D3F"/>
    <w:rsid w:val="00DE3A02"/>
    <w:rsid w:val="00E359E5"/>
    <w:rsid w:val="00E514A6"/>
    <w:rsid w:val="00E53CC1"/>
    <w:rsid w:val="00E55478"/>
    <w:rsid w:val="00EB21EB"/>
    <w:rsid w:val="00EC0C53"/>
    <w:rsid w:val="00EE00A4"/>
    <w:rsid w:val="00EE3B3A"/>
    <w:rsid w:val="00EE72B6"/>
    <w:rsid w:val="00EF5FE6"/>
    <w:rsid w:val="00EF6302"/>
    <w:rsid w:val="00F163DA"/>
    <w:rsid w:val="00F43B89"/>
    <w:rsid w:val="00F639C3"/>
    <w:rsid w:val="00F70294"/>
    <w:rsid w:val="00F73A30"/>
    <w:rsid w:val="00F94FE9"/>
    <w:rsid w:val="00FE2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B0374"/>
  <w14:defaultImageDpi w14:val="32767"/>
  <w15:chartTrackingRefBased/>
  <w15:docId w15:val="{1F84AE6B-9DA2-814E-B4FF-61500EF89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F374E"/>
    <w:pPr>
      <w:spacing w:after="160" w:line="360" w:lineRule="auto"/>
      <w:jc w:val="both"/>
    </w:pPr>
    <w:rPr>
      <w:rFonts w:cs="Times New Roman (Body CS)"/>
      <w:kern w:val="0"/>
      <w:szCs w:val="22"/>
      <w:lang w:val="fr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37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37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37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37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37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374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374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374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374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7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37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37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37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37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37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37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37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37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37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37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37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37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37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37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37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37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37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37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37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37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CF374E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67</Words>
  <Characters>4946</Characters>
  <Application>Microsoft Office Word</Application>
  <DocSecurity>0</DocSecurity>
  <Lines>41</Lines>
  <Paragraphs>11</Paragraphs>
  <ScaleCrop>false</ScaleCrop>
  <Company/>
  <LinksUpToDate>false</LinksUpToDate>
  <CharactersWithSpaces>5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lody Proteau</dc:creator>
  <cp:keywords/>
  <dc:description/>
  <cp:lastModifiedBy>Mélody Proteau</cp:lastModifiedBy>
  <cp:revision>3</cp:revision>
  <cp:lastPrinted>2025-07-09T15:49:00Z</cp:lastPrinted>
  <dcterms:created xsi:type="dcterms:W3CDTF">2025-07-12T13:23:00Z</dcterms:created>
  <dcterms:modified xsi:type="dcterms:W3CDTF">2025-07-12T13:25:00Z</dcterms:modified>
</cp:coreProperties>
</file>